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CD551" w14:textId="63C3135A" w:rsidR="00B47E27" w:rsidRDefault="000F55E5">
      <w:r>
        <w:rPr>
          <w:noProof/>
        </w:rPr>
        <w:drawing>
          <wp:inline distT="0" distB="0" distL="0" distR="0" wp14:anchorId="149EC039" wp14:editId="2A463DF1">
            <wp:extent cx="5452110" cy="58540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110" cy="585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1417D" w14:textId="77777777" w:rsidR="000F55E5" w:rsidRPr="00D75795" w:rsidRDefault="000F55E5" w:rsidP="000F55E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3C2A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 7: Pathway for cholesterol synthesis.</w:t>
      </w:r>
      <w:r w:rsidRPr="00162F00">
        <w:rPr>
          <w:rFonts w:ascii="Times New Roman" w:hAnsi="Times New Roman" w:cs="Times New Roman"/>
          <w:sz w:val="20"/>
          <w:szCs w:val="20"/>
          <w:lang w:val="en-GB"/>
        </w:rPr>
        <w:t xml:space="preserve"> Cholesterol synthesis occurs via steroid biosynthesis pathway, which begins with mevalonate pathway. Three proteins identified to be significantly more enriched in luteal phase compared to follicular phase are marked: Cytochrome P450 family 51 subfamily A member 1 (CYP51A1), </w:t>
      </w:r>
      <w:proofErr w:type="spellStart"/>
      <w:r w:rsidRPr="00162F00">
        <w:rPr>
          <w:rFonts w:ascii="Times New Roman" w:hAnsi="Times New Roman" w:cs="Times New Roman"/>
          <w:sz w:val="20"/>
          <w:szCs w:val="20"/>
          <w:lang w:val="en-GB"/>
        </w:rPr>
        <w:t>Methylsterol</w:t>
      </w:r>
      <w:proofErr w:type="spellEnd"/>
      <w:r w:rsidRPr="00162F00">
        <w:rPr>
          <w:rFonts w:ascii="Times New Roman" w:hAnsi="Times New Roman" w:cs="Times New Roman"/>
          <w:sz w:val="20"/>
          <w:szCs w:val="20"/>
          <w:lang w:val="en-GB"/>
        </w:rPr>
        <w:t xml:space="preserve"> monooxygenase 1 (MSMO1) and Hydroxysteroid 17-beta dehydrogenase 7 (HSD17B7).</w:t>
      </w:r>
    </w:p>
    <w:p w14:paraId="0AE6185C" w14:textId="77777777" w:rsidR="000F55E5" w:rsidRPr="000F55E5" w:rsidRDefault="000F55E5">
      <w:pPr>
        <w:rPr>
          <w:lang w:val="en-GB"/>
        </w:rPr>
      </w:pPr>
    </w:p>
    <w:sectPr w:rsidR="000F55E5" w:rsidRPr="000F5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B0"/>
    <w:rsid w:val="000F55E5"/>
    <w:rsid w:val="002261FE"/>
    <w:rsid w:val="003036B0"/>
    <w:rsid w:val="0099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E08AA3"/>
  <w15:chartTrackingRefBased/>
  <w15:docId w15:val="{E823BD57-8A07-4757-BA16-501368E2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2</cp:revision>
  <dcterms:created xsi:type="dcterms:W3CDTF">2022-11-02T14:57:00Z</dcterms:created>
  <dcterms:modified xsi:type="dcterms:W3CDTF">2022-11-02T14:58:00Z</dcterms:modified>
</cp:coreProperties>
</file>